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C2974" w14:textId="281D2744" w:rsidR="00B91E4F" w:rsidRPr="00420C8C" w:rsidRDefault="003D7D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BC1E40"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Analysis sets</w:t>
      </w:r>
    </w:p>
    <w:tbl>
      <w:tblPr>
        <w:tblStyle w:val="TableGrid"/>
        <w:tblW w:w="10196" w:type="dxa"/>
        <w:tblLayout w:type="fixed"/>
        <w:tblLook w:val="0000" w:firstRow="0" w:lastRow="0" w:firstColumn="0" w:lastColumn="0" w:noHBand="0" w:noVBand="0"/>
      </w:tblPr>
      <w:tblGrid>
        <w:gridCol w:w="6148"/>
        <w:gridCol w:w="2122"/>
        <w:gridCol w:w="1926"/>
      </w:tblGrid>
      <w:tr w:rsidR="0008087F" w:rsidRPr="00420C8C" w14:paraId="15DF8B99" w14:textId="77777777" w:rsidTr="00670FBF">
        <w:trPr>
          <w:trHeight w:val="966"/>
        </w:trPr>
        <w:tc>
          <w:tcPr>
            <w:tcW w:w="6148" w:type="dxa"/>
            <w:vAlign w:val="center"/>
          </w:tcPr>
          <w:p w14:paraId="2632CFBF" w14:textId="77777777" w:rsidR="0008087F" w:rsidRPr="00420C8C" w:rsidRDefault="0008087F" w:rsidP="00627BEB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, n (%)</w:t>
            </w:r>
          </w:p>
        </w:tc>
        <w:tc>
          <w:tcPr>
            <w:tcW w:w="2122" w:type="dxa"/>
            <w:vAlign w:val="center"/>
          </w:tcPr>
          <w:p w14:paraId="06588C76" w14:textId="77777777" w:rsidR="0008087F" w:rsidRPr="00420C8C" w:rsidRDefault="0008087F" w:rsidP="00627B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iminib 40 mg twice daily</w:t>
            </w:r>
          </w:p>
          <w:p w14:paraId="0E113594" w14:textId="77777777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57)</w:t>
            </w:r>
          </w:p>
        </w:tc>
        <w:tc>
          <w:tcPr>
            <w:tcW w:w="1926" w:type="dxa"/>
            <w:vAlign w:val="center"/>
          </w:tcPr>
          <w:p w14:paraId="454136C6" w14:textId="77777777" w:rsidR="0008087F" w:rsidRPr="00420C8C" w:rsidRDefault="0008087F" w:rsidP="00627B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sutinib 500 mg once daily</w:t>
            </w:r>
          </w:p>
          <w:p w14:paraId="71DF12C2" w14:textId="77777777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6)</w:t>
            </w:r>
          </w:p>
        </w:tc>
      </w:tr>
      <w:tr w:rsidR="0008087F" w:rsidRPr="00420C8C" w14:paraId="4CB9BAD3" w14:textId="77777777" w:rsidTr="00670FBF">
        <w:trPr>
          <w:trHeight w:val="539"/>
        </w:trPr>
        <w:tc>
          <w:tcPr>
            <w:tcW w:w="6148" w:type="dxa"/>
          </w:tcPr>
          <w:p w14:paraId="3BFB2E72" w14:textId="4F27E8DE" w:rsidR="0008087F" w:rsidRPr="00420C8C" w:rsidRDefault="0008087F" w:rsidP="00627BEB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ll analysis set</w:t>
            </w:r>
            <w:r w:rsidR="00EA3525"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2" w:type="dxa"/>
          </w:tcPr>
          <w:p w14:paraId="2E31984B" w14:textId="6C7913B6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10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26" w:type="dxa"/>
          </w:tcPr>
          <w:p w14:paraId="3FAC36A9" w14:textId="7BF61BDC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10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08087F" w:rsidRPr="00420C8C" w14:paraId="7EB020DE" w14:textId="77777777" w:rsidTr="00670FBF">
        <w:trPr>
          <w:trHeight w:val="530"/>
        </w:trPr>
        <w:tc>
          <w:tcPr>
            <w:tcW w:w="6148" w:type="dxa"/>
          </w:tcPr>
          <w:p w14:paraId="0C410ACB" w14:textId="7D438A85" w:rsidR="0008087F" w:rsidRPr="00420C8C" w:rsidRDefault="0008087F" w:rsidP="00627BEB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fety set</w:t>
            </w:r>
            <w:r w:rsidR="00EA3525"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2" w:type="dxa"/>
          </w:tcPr>
          <w:p w14:paraId="3647D4EE" w14:textId="2B97B2BF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 (9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26" w:type="dxa"/>
          </w:tcPr>
          <w:p w14:paraId="7CC0775D" w14:textId="75B10B8C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10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</w:tr>
      <w:tr w:rsidR="0008087F" w:rsidRPr="00420C8C" w14:paraId="169B4DF7" w14:textId="77777777" w:rsidTr="00670FBF">
        <w:trPr>
          <w:trHeight w:val="530"/>
        </w:trPr>
        <w:tc>
          <w:tcPr>
            <w:tcW w:w="6148" w:type="dxa"/>
          </w:tcPr>
          <w:p w14:paraId="7B5C8A86" w14:textId="15196249" w:rsidR="0008087F" w:rsidRPr="00420C8C" w:rsidRDefault="0008087F" w:rsidP="00627BEB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CyR analysis </w:t>
            </w:r>
            <w:proofErr w:type="spellStart"/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</w:t>
            </w:r>
            <w:r w:rsidR="00262342"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122" w:type="dxa"/>
          </w:tcPr>
          <w:p w14:paraId="283B23DA" w14:textId="2414E29C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6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26" w:type="dxa"/>
          </w:tcPr>
          <w:p w14:paraId="7FDB2EB2" w14:textId="5046521D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8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</w:tr>
      <w:tr w:rsidR="0008087F" w:rsidRPr="00420C8C" w14:paraId="23B9B5D8" w14:textId="77777777" w:rsidTr="00670FBF">
        <w:trPr>
          <w:trHeight w:val="539"/>
        </w:trPr>
        <w:tc>
          <w:tcPr>
            <w:tcW w:w="6148" w:type="dxa"/>
          </w:tcPr>
          <w:p w14:paraId="18F531FF" w14:textId="7D42BBDF" w:rsidR="0008087F" w:rsidRPr="00420C8C" w:rsidRDefault="0008087F" w:rsidP="00627BEB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111034961"/>
            <w:r w:rsidRPr="00420C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R::ABL1</w:t>
            </w:r>
            <w:r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S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≤1%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bookmarkEnd w:id="0"/>
            <w:r w:rsidR="00C63E31"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lysis </w:t>
            </w:r>
            <w:proofErr w:type="spellStart"/>
            <w:r w:rsidR="00C63E31"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</w:t>
            </w:r>
            <w:r w:rsidR="00262342" w:rsidRPr="00420C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122" w:type="dxa"/>
          </w:tcPr>
          <w:p w14:paraId="118BB17F" w14:textId="34C8FB67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9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26" w:type="dxa"/>
          </w:tcPr>
          <w:p w14:paraId="37250EE8" w14:textId="1D61623B" w:rsidR="0008087F" w:rsidRPr="00420C8C" w:rsidRDefault="0008087F" w:rsidP="00627B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94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</w:tr>
    </w:tbl>
    <w:p w14:paraId="251E1E89" w14:textId="0A2475CD" w:rsidR="00EA3525" w:rsidRPr="00E03AB1" w:rsidRDefault="00AD3848" w:rsidP="00627B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CCyR</w:t>
      </w:r>
      <w:r w:rsidR="00C63E31" w:rsidRPr="00E03AB1">
        <w:rPr>
          <w:rFonts w:ascii="Times New Roman" w:hAnsi="Times New Roman" w:cs="Times New Roman"/>
          <w:sz w:val="20"/>
          <w:szCs w:val="20"/>
        </w:rPr>
        <w:t>, complete cytogenetic response</w:t>
      </w:r>
      <w:r w:rsidR="00EA3525" w:rsidRPr="00E03AB1">
        <w:rPr>
          <w:rFonts w:ascii="Times New Roman" w:hAnsi="Times New Roman" w:cs="Times New Roman"/>
          <w:sz w:val="20"/>
          <w:szCs w:val="20"/>
        </w:rPr>
        <w:t>.</w:t>
      </w:r>
      <w:r w:rsidR="001D46BA" w:rsidRPr="00E03AB1">
        <w:rPr>
          <w:rFonts w:ascii="Times New Roman" w:hAnsi="Times New Roman" w:cs="Times New Roman"/>
          <w:sz w:val="20"/>
          <w:szCs w:val="20"/>
          <w:vertAlign w:val="superscript"/>
        </w:rPr>
        <w:br/>
      </w:r>
      <w:proofErr w:type="spellStart"/>
      <w:r w:rsidR="00EA3525"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EA3525" w:rsidRPr="00E03AB1">
        <w:rPr>
          <w:rFonts w:ascii="Times New Roman" w:hAnsi="Times New Roman" w:cs="Times New Roman"/>
          <w:sz w:val="20"/>
          <w:szCs w:val="20"/>
        </w:rPr>
        <w:t xml:space="preserve"> Includes all patients for whom study treatment has been assigned by randomization. </w:t>
      </w:r>
    </w:p>
    <w:p w14:paraId="20BCD789" w14:textId="015BA4D9" w:rsidR="00C9149F" w:rsidRPr="00E03AB1" w:rsidRDefault="00EA3525" w:rsidP="00627B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3AB1">
        <w:rPr>
          <w:rFonts w:ascii="Times New Roman" w:hAnsi="Times New Roman" w:cs="Times New Roman"/>
          <w:sz w:val="20"/>
          <w:szCs w:val="20"/>
        </w:rPr>
        <w:t xml:space="preserve"> Includes all patients who received </w:t>
      </w:r>
      <w:r w:rsidR="00C9149F" w:rsidRPr="00E03AB1">
        <w:rPr>
          <w:rFonts w:ascii="Times New Roman" w:hAnsi="Times New Roman" w:cs="Times New Roman"/>
          <w:sz w:val="20"/>
          <w:szCs w:val="20"/>
        </w:rPr>
        <w:t>at least one</w:t>
      </w:r>
      <w:r w:rsidRPr="00E03AB1">
        <w:rPr>
          <w:rFonts w:ascii="Times New Roman" w:hAnsi="Times New Roman" w:cs="Times New Roman"/>
          <w:sz w:val="20"/>
          <w:szCs w:val="20"/>
        </w:rPr>
        <w:t xml:space="preserve"> dose of study treatment. Patients were analyzed according to the actual study treatment received: randomized treatment if patients took </w:t>
      </w:r>
      <w:r w:rsidR="00C9149F" w:rsidRPr="00E03AB1">
        <w:rPr>
          <w:rFonts w:ascii="Times New Roman" w:hAnsi="Times New Roman" w:cs="Times New Roman"/>
          <w:sz w:val="20"/>
          <w:szCs w:val="20"/>
        </w:rPr>
        <w:t>at least one</w:t>
      </w:r>
      <w:r w:rsidRPr="00E03AB1">
        <w:rPr>
          <w:rFonts w:ascii="Times New Roman" w:hAnsi="Times New Roman" w:cs="Times New Roman"/>
          <w:sz w:val="20"/>
          <w:szCs w:val="20"/>
        </w:rPr>
        <w:t xml:space="preserve"> dose of treatment or first treatment received if randomized treatment was never received. There were 156 patients in the asciminib arm in the safety set, because </w:t>
      </w:r>
      <w:r w:rsidR="00C9149F" w:rsidRPr="00E03AB1">
        <w:rPr>
          <w:rFonts w:ascii="Times New Roman" w:hAnsi="Times New Roman" w:cs="Times New Roman"/>
          <w:sz w:val="20"/>
          <w:szCs w:val="20"/>
        </w:rPr>
        <w:t>one</w:t>
      </w:r>
      <w:r w:rsidRPr="00E03AB1">
        <w:rPr>
          <w:rFonts w:ascii="Times New Roman" w:hAnsi="Times New Roman" w:cs="Times New Roman"/>
          <w:sz w:val="20"/>
          <w:szCs w:val="20"/>
        </w:rPr>
        <w:t xml:space="preserve"> patient developed cytopenia after randomization and was not treated per investigator’s decision.</w:t>
      </w:r>
    </w:p>
    <w:p w14:paraId="5B6A9A02" w14:textId="12D32159" w:rsidR="00D52EA1" w:rsidRPr="00E03AB1" w:rsidRDefault="00262342" w:rsidP="00627B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D52EA1" w:rsidRPr="00E03AB1">
        <w:rPr>
          <w:rFonts w:ascii="Times New Roman" w:hAnsi="Times New Roman" w:cs="Times New Roman"/>
          <w:sz w:val="20"/>
          <w:szCs w:val="20"/>
        </w:rPr>
        <w:t>Includes patients from the full analysis set who are not in CCyR at baseline. Patients in CCyR (asciminib, n=19; bosutinib, n=5) or with non</w:t>
      </w:r>
      <w:r w:rsidR="00E023A5" w:rsidRPr="00E03AB1">
        <w:rPr>
          <w:rFonts w:ascii="Times New Roman" w:hAnsi="Times New Roman" w:cs="Times New Roman"/>
          <w:sz w:val="20"/>
          <w:szCs w:val="20"/>
        </w:rPr>
        <w:t>-</w:t>
      </w:r>
      <w:r w:rsidR="00D52EA1" w:rsidRPr="00E03AB1">
        <w:rPr>
          <w:rFonts w:ascii="Times New Roman" w:hAnsi="Times New Roman" w:cs="Times New Roman"/>
          <w:sz w:val="20"/>
          <w:szCs w:val="20"/>
        </w:rPr>
        <w:t>evaluable or missing bone marrow assessments (asciminib, n=35; bosutinib, n=9) are not part of the CCyR analysis set.</w:t>
      </w:r>
    </w:p>
    <w:p w14:paraId="7AD2760C" w14:textId="520734C3" w:rsidR="00C7237C" w:rsidRPr="00E03AB1" w:rsidRDefault="00262342" w:rsidP="009B5E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9E1F04" w:rsidRPr="00E03AB1">
        <w:rPr>
          <w:rFonts w:ascii="Times New Roman" w:hAnsi="Times New Roman" w:cs="Times New Roman"/>
          <w:sz w:val="20"/>
          <w:szCs w:val="20"/>
        </w:rPr>
        <w:t xml:space="preserve"> Includes patients from the full analysis set who are not </w:t>
      </w:r>
      <w:r w:rsidR="00CE24D8" w:rsidRPr="00E03AB1">
        <w:rPr>
          <w:rFonts w:ascii="Times New Roman" w:hAnsi="Times New Roman" w:cs="Times New Roman"/>
          <w:sz w:val="20"/>
          <w:szCs w:val="20"/>
        </w:rPr>
        <w:t>a</w:t>
      </w:r>
      <w:r w:rsidR="009E1F04" w:rsidRPr="00E03AB1">
        <w:rPr>
          <w:rFonts w:ascii="Times New Roman" w:hAnsi="Times New Roman" w:cs="Times New Roman"/>
          <w:sz w:val="20"/>
          <w:szCs w:val="20"/>
        </w:rPr>
        <w:t xml:space="preserve">t </w:t>
      </w:r>
      <w:r w:rsidR="009E1F04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9E1F04" w:rsidRPr="00E03AB1">
        <w:rPr>
          <w:rFonts w:ascii="Times New Roman" w:hAnsi="Times New Roman" w:cs="Times New Roman"/>
          <w:sz w:val="20"/>
          <w:szCs w:val="20"/>
          <w:vertAlign w:val="superscript"/>
        </w:rPr>
        <w:t>IS</w:t>
      </w:r>
      <w:r w:rsidR="009E1F04" w:rsidRPr="00E03AB1">
        <w:rPr>
          <w:rFonts w:ascii="Times New Roman" w:hAnsi="Times New Roman" w:cs="Times New Roman"/>
          <w:sz w:val="20"/>
          <w:szCs w:val="20"/>
        </w:rPr>
        <w:t xml:space="preserve"> ≤1% at baseline.</w:t>
      </w:r>
    </w:p>
    <w:p w14:paraId="5E709032" w14:textId="77777777" w:rsidR="009B5E38" w:rsidRDefault="009B5E38" w:rsidP="009B5E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173A5D" w14:textId="77777777" w:rsidR="009B5E38" w:rsidRDefault="009B5E38" w:rsidP="009B5E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7FF015" w14:textId="66157E36" w:rsidR="00C7237C" w:rsidRPr="00E03AB1" w:rsidRDefault="00C7237C" w:rsidP="009B5E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C7237C" w:rsidRPr="00E03AB1" w:rsidSect="009D5C5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0C0D1" w14:textId="77777777" w:rsidR="00B41B4A" w:rsidRDefault="00B41B4A" w:rsidP="00F51008">
      <w:pPr>
        <w:spacing w:after="0" w:line="240" w:lineRule="auto"/>
      </w:pPr>
      <w:r>
        <w:separator/>
      </w:r>
    </w:p>
  </w:endnote>
  <w:endnote w:type="continuationSeparator" w:id="0">
    <w:p w14:paraId="293C4317" w14:textId="77777777" w:rsidR="00B41B4A" w:rsidRDefault="00B41B4A" w:rsidP="00F51008">
      <w:pPr>
        <w:spacing w:after="0" w:line="240" w:lineRule="auto"/>
      </w:pPr>
      <w:r>
        <w:continuationSeparator/>
      </w:r>
    </w:p>
  </w:endnote>
  <w:endnote w:type="continuationNotice" w:id="1">
    <w:p w14:paraId="35129238" w14:textId="77777777" w:rsidR="00B41B4A" w:rsidRDefault="00B41B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D146A" w14:textId="77777777" w:rsidR="00B41B4A" w:rsidRDefault="00B41B4A" w:rsidP="00F51008">
      <w:pPr>
        <w:spacing w:after="0" w:line="240" w:lineRule="auto"/>
      </w:pPr>
      <w:r>
        <w:separator/>
      </w:r>
    </w:p>
  </w:footnote>
  <w:footnote w:type="continuationSeparator" w:id="0">
    <w:p w14:paraId="4B4C77C8" w14:textId="77777777" w:rsidR="00B41B4A" w:rsidRDefault="00B41B4A" w:rsidP="00F51008">
      <w:pPr>
        <w:spacing w:after="0" w:line="240" w:lineRule="auto"/>
      </w:pPr>
      <w:r>
        <w:continuationSeparator/>
      </w:r>
    </w:p>
  </w:footnote>
  <w:footnote w:type="continuationNotice" w:id="1">
    <w:p w14:paraId="31488C9A" w14:textId="77777777" w:rsidR="00B41B4A" w:rsidRDefault="00B41B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C5E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06DEC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5E38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5C5F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042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1B4A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0822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910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2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98</Words>
  <Characters>1025</Characters>
  <Application>Microsoft Office Word</Application>
  <DocSecurity>0</DocSecurity>
  <Lines>6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8</cp:revision>
  <cp:lastPrinted>2022-10-06T11:55:00Z</cp:lastPrinted>
  <dcterms:created xsi:type="dcterms:W3CDTF">2023-01-04T13:45:00Z</dcterms:created>
  <dcterms:modified xsi:type="dcterms:W3CDTF">2023-01-17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